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1825" w:rsidRPr="0086629D" w:rsidRDefault="002D1825" w:rsidP="002D1825">
      <w:pPr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tbl>
      <w:tblPr>
        <w:tblW w:w="8505" w:type="dxa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5"/>
        <w:gridCol w:w="180"/>
        <w:gridCol w:w="1635"/>
        <w:gridCol w:w="1620"/>
        <w:gridCol w:w="165"/>
        <w:gridCol w:w="1905"/>
        <w:gridCol w:w="1725"/>
      </w:tblGrid>
      <w:tr w:rsidR="002D1825" w:rsidRPr="009F5EEB" w:rsidTr="00353B6F">
        <w:trPr>
          <w:tblCellSpacing w:w="0" w:type="dxa"/>
        </w:trPr>
        <w:tc>
          <w:tcPr>
            <w:tcW w:w="12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2D1825" w:rsidRPr="009F5EEB" w:rsidRDefault="002D1825" w:rsidP="008265B4">
            <w:pPr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  <w:lang w:eastAsia="en-CA"/>
              </w:rPr>
            </w:pPr>
          </w:p>
        </w:tc>
        <w:tc>
          <w:tcPr>
            <w:tcW w:w="1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2D1825" w:rsidRPr="009F5EEB" w:rsidRDefault="002D1825" w:rsidP="008265B4">
            <w:pPr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  <w:lang w:eastAsia="en-CA"/>
              </w:rPr>
            </w:pPr>
          </w:p>
        </w:tc>
        <w:tc>
          <w:tcPr>
            <w:tcW w:w="3255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2D1825" w:rsidRPr="00353B6F" w:rsidRDefault="002D1825" w:rsidP="008265B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</w:pPr>
            <w:r w:rsidRPr="00353B6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Overweight cut-off BMI greater than or equal to:</w:t>
            </w:r>
          </w:p>
        </w:tc>
        <w:tc>
          <w:tcPr>
            <w:tcW w:w="1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2D1825" w:rsidRPr="00353B6F" w:rsidRDefault="002D1825" w:rsidP="008265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</w:pPr>
          </w:p>
        </w:tc>
        <w:tc>
          <w:tcPr>
            <w:tcW w:w="3630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2D1825" w:rsidRPr="00353B6F" w:rsidRDefault="002D1825" w:rsidP="008265B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</w:pPr>
            <w:r w:rsidRPr="00353B6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Obese cut-off BMI greater than or equal to:</w:t>
            </w:r>
          </w:p>
        </w:tc>
      </w:tr>
      <w:tr w:rsidR="002D1825" w:rsidRPr="009F5EEB" w:rsidTr="00353B6F">
        <w:trPr>
          <w:tblCellSpacing w:w="0" w:type="dxa"/>
        </w:trPr>
        <w:tc>
          <w:tcPr>
            <w:tcW w:w="12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2D1825" w:rsidRPr="009F5EEB" w:rsidRDefault="002D1825" w:rsidP="008265B4">
            <w:pPr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  <w:lang w:eastAsia="en-CA"/>
              </w:rPr>
            </w:pPr>
          </w:p>
        </w:tc>
        <w:tc>
          <w:tcPr>
            <w:tcW w:w="1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2D1825" w:rsidRPr="009F5EEB" w:rsidRDefault="002D1825" w:rsidP="008265B4">
            <w:pPr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  <w:lang w:eastAsia="en-CA"/>
              </w:rPr>
            </w:pP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2D1825" w:rsidRPr="009F5EEB" w:rsidRDefault="002D1825" w:rsidP="008265B4">
            <w:pPr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  <w:lang w:eastAsia="en-CA"/>
              </w:rPr>
            </w:pPr>
          </w:p>
        </w:tc>
        <w:tc>
          <w:tcPr>
            <w:tcW w:w="16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2D1825" w:rsidRPr="009F5EEB" w:rsidRDefault="002D1825" w:rsidP="008265B4">
            <w:pPr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  <w:lang w:eastAsia="en-CA"/>
              </w:rPr>
            </w:pPr>
          </w:p>
        </w:tc>
        <w:tc>
          <w:tcPr>
            <w:tcW w:w="1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2D1825" w:rsidRPr="009F5EEB" w:rsidRDefault="002D1825" w:rsidP="008265B4">
            <w:pPr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  <w:lang w:eastAsia="en-CA"/>
              </w:rPr>
            </w:pPr>
          </w:p>
        </w:tc>
        <w:tc>
          <w:tcPr>
            <w:tcW w:w="19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2D1825" w:rsidRPr="009F5EEB" w:rsidRDefault="002D1825" w:rsidP="008265B4">
            <w:pPr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  <w:lang w:eastAsia="en-CA"/>
              </w:rPr>
            </w:pPr>
          </w:p>
        </w:tc>
        <w:tc>
          <w:tcPr>
            <w:tcW w:w="17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2D1825" w:rsidRPr="009F5EEB" w:rsidRDefault="002D1825" w:rsidP="008265B4">
            <w:pPr>
              <w:spacing w:after="0" w:line="240" w:lineRule="auto"/>
              <w:rPr>
                <w:rFonts w:ascii="Tahoma" w:eastAsia="Times New Roman" w:hAnsi="Tahoma" w:cs="Tahoma"/>
                <w:sz w:val="20"/>
                <w:szCs w:val="20"/>
                <w:lang w:eastAsia="en-CA"/>
              </w:rPr>
            </w:pPr>
          </w:p>
        </w:tc>
      </w:tr>
      <w:tr w:rsidR="002D1825" w:rsidRPr="009F5EEB" w:rsidTr="00353B6F">
        <w:trPr>
          <w:tblCellSpacing w:w="0" w:type="dxa"/>
        </w:trPr>
        <w:tc>
          <w:tcPr>
            <w:tcW w:w="12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2D1825" w:rsidRPr="00353B6F" w:rsidRDefault="002D1825" w:rsidP="00353B6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CA"/>
              </w:rPr>
            </w:pPr>
            <w:r w:rsidRPr="00353B6F">
              <w:rPr>
                <w:rFonts w:ascii="Times New Roman" w:eastAsia="Times New Roman" w:hAnsi="Times New Roman" w:cs="Times New Roman"/>
                <w:b/>
                <w:lang w:eastAsia="en-CA"/>
              </w:rPr>
              <w:t>Age (years)</w:t>
            </w:r>
          </w:p>
        </w:tc>
        <w:tc>
          <w:tcPr>
            <w:tcW w:w="1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2D1825" w:rsidRPr="00353B6F" w:rsidRDefault="002D1825" w:rsidP="00353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CA"/>
              </w:rPr>
            </w:pP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2D1825" w:rsidRPr="00353B6F" w:rsidRDefault="002D1825" w:rsidP="00353B6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CA"/>
              </w:rPr>
            </w:pPr>
            <w:r w:rsidRPr="00353B6F">
              <w:rPr>
                <w:rFonts w:ascii="Times New Roman" w:eastAsia="Times New Roman" w:hAnsi="Times New Roman" w:cs="Times New Roman"/>
                <w:b/>
                <w:lang w:eastAsia="en-CA"/>
              </w:rPr>
              <w:t>Boys</w:t>
            </w:r>
          </w:p>
        </w:tc>
        <w:tc>
          <w:tcPr>
            <w:tcW w:w="16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2D1825" w:rsidRPr="00353B6F" w:rsidRDefault="002D1825" w:rsidP="00353B6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CA"/>
              </w:rPr>
            </w:pPr>
            <w:r w:rsidRPr="00353B6F">
              <w:rPr>
                <w:rFonts w:ascii="Times New Roman" w:eastAsia="Times New Roman" w:hAnsi="Times New Roman" w:cs="Times New Roman"/>
                <w:b/>
                <w:lang w:eastAsia="en-CA"/>
              </w:rPr>
              <w:t>Girls</w:t>
            </w:r>
          </w:p>
        </w:tc>
        <w:tc>
          <w:tcPr>
            <w:tcW w:w="1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2D1825" w:rsidRPr="00353B6F" w:rsidRDefault="002D1825" w:rsidP="00353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CA"/>
              </w:rPr>
            </w:pPr>
          </w:p>
        </w:tc>
        <w:tc>
          <w:tcPr>
            <w:tcW w:w="19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2D1825" w:rsidRPr="00353B6F" w:rsidRDefault="002D1825" w:rsidP="00353B6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CA"/>
              </w:rPr>
            </w:pPr>
            <w:r w:rsidRPr="00353B6F">
              <w:rPr>
                <w:rFonts w:ascii="Times New Roman" w:eastAsia="Times New Roman" w:hAnsi="Times New Roman" w:cs="Times New Roman"/>
                <w:b/>
                <w:lang w:eastAsia="en-CA"/>
              </w:rPr>
              <w:t>Boys</w:t>
            </w:r>
          </w:p>
        </w:tc>
        <w:tc>
          <w:tcPr>
            <w:tcW w:w="17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2D1825" w:rsidRPr="00353B6F" w:rsidRDefault="002D1825" w:rsidP="00353B6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CA"/>
              </w:rPr>
            </w:pPr>
            <w:r w:rsidRPr="00353B6F">
              <w:rPr>
                <w:rFonts w:ascii="Times New Roman" w:eastAsia="Times New Roman" w:hAnsi="Times New Roman" w:cs="Times New Roman"/>
                <w:b/>
                <w:lang w:eastAsia="en-CA"/>
              </w:rPr>
              <w:t>Girls</w:t>
            </w:r>
          </w:p>
        </w:tc>
      </w:tr>
      <w:tr w:rsidR="002D1825" w:rsidRPr="00353B6F" w:rsidTr="00353B6F">
        <w:trPr>
          <w:tblCellSpacing w:w="0" w:type="dxa"/>
        </w:trPr>
        <w:tc>
          <w:tcPr>
            <w:tcW w:w="12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2D1825" w:rsidRPr="00353B6F" w:rsidRDefault="002D1825" w:rsidP="008265B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3B6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2</w:t>
            </w:r>
          </w:p>
        </w:tc>
        <w:tc>
          <w:tcPr>
            <w:tcW w:w="1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2D1825" w:rsidRPr="00353B6F" w:rsidRDefault="002D1825" w:rsidP="008265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2D1825" w:rsidRPr="00353B6F" w:rsidRDefault="002D1825" w:rsidP="008265B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3B6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1.22</w:t>
            </w:r>
          </w:p>
        </w:tc>
        <w:tc>
          <w:tcPr>
            <w:tcW w:w="16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2D1825" w:rsidRPr="00353B6F" w:rsidRDefault="002D1825" w:rsidP="008265B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3B6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1.68</w:t>
            </w:r>
          </w:p>
        </w:tc>
        <w:tc>
          <w:tcPr>
            <w:tcW w:w="1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2D1825" w:rsidRPr="00353B6F" w:rsidRDefault="002D1825" w:rsidP="008265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9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2D1825" w:rsidRPr="00353B6F" w:rsidRDefault="002D1825" w:rsidP="008265B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3B6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6.02</w:t>
            </w:r>
          </w:p>
        </w:tc>
        <w:tc>
          <w:tcPr>
            <w:tcW w:w="17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2D1825" w:rsidRPr="00353B6F" w:rsidRDefault="002D1825" w:rsidP="008265B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3B6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6.67</w:t>
            </w:r>
          </w:p>
        </w:tc>
      </w:tr>
      <w:tr w:rsidR="002D1825" w:rsidRPr="00353B6F" w:rsidTr="00353B6F">
        <w:trPr>
          <w:tblCellSpacing w:w="0" w:type="dxa"/>
        </w:trPr>
        <w:tc>
          <w:tcPr>
            <w:tcW w:w="12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2D1825" w:rsidRPr="00353B6F" w:rsidRDefault="002D1825" w:rsidP="008265B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3B6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2.5</w:t>
            </w:r>
          </w:p>
        </w:tc>
        <w:tc>
          <w:tcPr>
            <w:tcW w:w="1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2D1825" w:rsidRPr="00353B6F" w:rsidRDefault="002D1825" w:rsidP="008265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2D1825" w:rsidRPr="00353B6F" w:rsidRDefault="002D1825" w:rsidP="008265B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3B6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1.56</w:t>
            </w:r>
          </w:p>
        </w:tc>
        <w:tc>
          <w:tcPr>
            <w:tcW w:w="16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2D1825" w:rsidRPr="00353B6F" w:rsidRDefault="002D1825" w:rsidP="008265B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3B6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2.14</w:t>
            </w:r>
          </w:p>
        </w:tc>
        <w:tc>
          <w:tcPr>
            <w:tcW w:w="1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2D1825" w:rsidRPr="00353B6F" w:rsidRDefault="002D1825" w:rsidP="008265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9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2D1825" w:rsidRPr="00353B6F" w:rsidRDefault="002D1825" w:rsidP="008265B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3B6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6.43</w:t>
            </w:r>
          </w:p>
        </w:tc>
        <w:tc>
          <w:tcPr>
            <w:tcW w:w="17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2D1825" w:rsidRPr="00353B6F" w:rsidRDefault="002D1825" w:rsidP="008265B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3B6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7.24</w:t>
            </w:r>
          </w:p>
        </w:tc>
      </w:tr>
      <w:tr w:rsidR="002D1825" w:rsidRPr="00353B6F" w:rsidTr="00353B6F">
        <w:trPr>
          <w:tblCellSpacing w:w="0" w:type="dxa"/>
        </w:trPr>
        <w:tc>
          <w:tcPr>
            <w:tcW w:w="12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2D1825" w:rsidRPr="00353B6F" w:rsidRDefault="002D1825" w:rsidP="008265B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3B6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3</w:t>
            </w:r>
          </w:p>
        </w:tc>
        <w:tc>
          <w:tcPr>
            <w:tcW w:w="1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2D1825" w:rsidRPr="00353B6F" w:rsidRDefault="002D1825" w:rsidP="008265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2D1825" w:rsidRPr="00353B6F" w:rsidRDefault="002D1825" w:rsidP="008265B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3B6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1.91</w:t>
            </w:r>
          </w:p>
        </w:tc>
        <w:tc>
          <w:tcPr>
            <w:tcW w:w="16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2D1825" w:rsidRPr="00353B6F" w:rsidRDefault="002D1825" w:rsidP="008265B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3B6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2.58</w:t>
            </w:r>
          </w:p>
        </w:tc>
        <w:tc>
          <w:tcPr>
            <w:tcW w:w="1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2D1825" w:rsidRPr="00353B6F" w:rsidRDefault="002D1825" w:rsidP="008265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9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2D1825" w:rsidRPr="00353B6F" w:rsidRDefault="002D1825" w:rsidP="008265B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3B6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6.84</w:t>
            </w:r>
          </w:p>
        </w:tc>
        <w:tc>
          <w:tcPr>
            <w:tcW w:w="17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2D1825" w:rsidRPr="00353B6F" w:rsidRDefault="002D1825" w:rsidP="008265B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3B6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7.76</w:t>
            </w:r>
          </w:p>
        </w:tc>
      </w:tr>
      <w:tr w:rsidR="002D1825" w:rsidRPr="00353B6F" w:rsidTr="00353B6F">
        <w:trPr>
          <w:tblCellSpacing w:w="0" w:type="dxa"/>
        </w:trPr>
        <w:tc>
          <w:tcPr>
            <w:tcW w:w="12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2D1825" w:rsidRPr="00353B6F" w:rsidRDefault="002D1825" w:rsidP="008265B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3B6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3.5</w:t>
            </w:r>
          </w:p>
        </w:tc>
        <w:tc>
          <w:tcPr>
            <w:tcW w:w="1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2D1825" w:rsidRPr="00353B6F" w:rsidRDefault="002D1825" w:rsidP="008265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2D1825" w:rsidRPr="00353B6F" w:rsidRDefault="002D1825" w:rsidP="008265B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3B6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2.27</w:t>
            </w:r>
          </w:p>
        </w:tc>
        <w:tc>
          <w:tcPr>
            <w:tcW w:w="16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2D1825" w:rsidRPr="00353B6F" w:rsidRDefault="002D1825" w:rsidP="008265B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3B6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2.98</w:t>
            </w:r>
          </w:p>
        </w:tc>
        <w:tc>
          <w:tcPr>
            <w:tcW w:w="1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2D1825" w:rsidRPr="00353B6F" w:rsidRDefault="002D1825" w:rsidP="008265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9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2D1825" w:rsidRPr="00353B6F" w:rsidRDefault="002D1825" w:rsidP="008265B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3B6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7.25</w:t>
            </w:r>
          </w:p>
        </w:tc>
        <w:tc>
          <w:tcPr>
            <w:tcW w:w="17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2D1825" w:rsidRPr="00353B6F" w:rsidRDefault="002D1825" w:rsidP="008265B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3B6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8.2</w:t>
            </w:r>
          </w:p>
        </w:tc>
      </w:tr>
      <w:tr w:rsidR="002D1825" w:rsidRPr="00353B6F" w:rsidTr="00353B6F">
        <w:trPr>
          <w:tblCellSpacing w:w="0" w:type="dxa"/>
        </w:trPr>
        <w:tc>
          <w:tcPr>
            <w:tcW w:w="12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2D1825" w:rsidRPr="00353B6F" w:rsidRDefault="002D1825" w:rsidP="008265B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3B6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4</w:t>
            </w:r>
          </w:p>
        </w:tc>
        <w:tc>
          <w:tcPr>
            <w:tcW w:w="1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2D1825" w:rsidRPr="00353B6F" w:rsidRDefault="002D1825" w:rsidP="008265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2D1825" w:rsidRPr="00353B6F" w:rsidRDefault="002D1825" w:rsidP="008265B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3B6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2.62</w:t>
            </w:r>
          </w:p>
        </w:tc>
        <w:tc>
          <w:tcPr>
            <w:tcW w:w="16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2D1825" w:rsidRPr="00353B6F" w:rsidRDefault="002D1825" w:rsidP="008265B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3B6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3.34</w:t>
            </w:r>
          </w:p>
        </w:tc>
        <w:tc>
          <w:tcPr>
            <w:tcW w:w="1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2D1825" w:rsidRPr="00353B6F" w:rsidRDefault="002D1825" w:rsidP="008265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9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2D1825" w:rsidRPr="00353B6F" w:rsidRDefault="002D1825" w:rsidP="008265B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3B6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7.63</w:t>
            </w:r>
          </w:p>
        </w:tc>
        <w:tc>
          <w:tcPr>
            <w:tcW w:w="17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2D1825" w:rsidRPr="00353B6F" w:rsidRDefault="002D1825" w:rsidP="008265B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3B6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8.57</w:t>
            </w:r>
          </w:p>
        </w:tc>
      </w:tr>
      <w:tr w:rsidR="002D1825" w:rsidRPr="00353B6F" w:rsidTr="00353B6F">
        <w:trPr>
          <w:tblCellSpacing w:w="0" w:type="dxa"/>
        </w:trPr>
        <w:tc>
          <w:tcPr>
            <w:tcW w:w="12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2D1825" w:rsidRPr="00353B6F" w:rsidRDefault="002D1825" w:rsidP="008265B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3B6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4.5</w:t>
            </w:r>
          </w:p>
        </w:tc>
        <w:tc>
          <w:tcPr>
            <w:tcW w:w="1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2D1825" w:rsidRPr="00353B6F" w:rsidRDefault="002D1825" w:rsidP="008265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2D1825" w:rsidRPr="00353B6F" w:rsidRDefault="002D1825" w:rsidP="008265B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3B6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2.96</w:t>
            </w:r>
          </w:p>
        </w:tc>
        <w:tc>
          <w:tcPr>
            <w:tcW w:w="16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2D1825" w:rsidRPr="00353B6F" w:rsidRDefault="002D1825" w:rsidP="008265B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3B6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3.66</w:t>
            </w:r>
          </w:p>
        </w:tc>
        <w:tc>
          <w:tcPr>
            <w:tcW w:w="1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2D1825" w:rsidRPr="00353B6F" w:rsidRDefault="002D1825" w:rsidP="008265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9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2D1825" w:rsidRPr="00353B6F" w:rsidRDefault="002D1825" w:rsidP="008265B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3B6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7.98</w:t>
            </w:r>
          </w:p>
        </w:tc>
        <w:tc>
          <w:tcPr>
            <w:tcW w:w="17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2D1825" w:rsidRPr="00353B6F" w:rsidRDefault="002D1825" w:rsidP="008265B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3B6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8.87</w:t>
            </w:r>
          </w:p>
        </w:tc>
      </w:tr>
      <w:tr w:rsidR="002D1825" w:rsidRPr="00353B6F" w:rsidTr="00353B6F">
        <w:trPr>
          <w:tblCellSpacing w:w="0" w:type="dxa"/>
        </w:trPr>
        <w:tc>
          <w:tcPr>
            <w:tcW w:w="12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2D1825" w:rsidRPr="00353B6F" w:rsidRDefault="002D1825" w:rsidP="008265B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3B6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5</w:t>
            </w:r>
          </w:p>
        </w:tc>
        <w:tc>
          <w:tcPr>
            <w:tcW w:w="1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2D1825" w:rsidRPr="00353B6F" w:rsidRDefault="002D1825" w:rsidP="008265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2D1825" w:rsidRPr="00353B6F" w:rsidRDefault="002D1825" w:rsidP="008265B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3B6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3.29</w:t>
            </w:r>
          </w:p>
        </w:tc>
        <w:tc>
          <w:tcPr>
            <w:tcW w:w="16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2D1825" w:rsidRPr="00353B6F" w:rsidRDefault="002D1825" w:rsidP="008265B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3B6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3.94</w:t>
            </w:r>
          </w:p>
        </w:tc>
        <w:tc>
          <w:tcPr>
            <w:tcW w:w="1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2D1825" w:rsidRPr="00353B6F" w:rsidRDefault="002D1825" w:rsidP="008265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9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2D1825" w:rsidRPr="00353B6F" w:rsidRDefault="002D1825" w:rsidP="008265B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3B6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8.3</w:t>
            </w:r>
          </w:p>
        </w:tc>
        <w:tc>
          <w:tcPr>
            <w:tcW w:w="17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2D1825" w:rsidRPr="00353B6F" w:rsidRDefault="002D1825" w:rsidP="008265B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3B6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9.11</w:t>
            </w:r>
          </w:p>
        </w:tc>
      </w:tr>
      <w:tr w:rsidR="002D1825" w:rsidRPr="00353B6F" w:rsidTr="00353B6F">
        <w:trPr>
          <w:tblCellSpacing w:w="0" w:type="dxa"/>
        </w:trPr>
        <w:tc>
          <w:tcPr>
            <w:tcW w:w="12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2D1825" w:rsidRPr="00353B6F" w:rsidRDefault="002D1825" w:rsidP="008265B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3B6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5.5</w:t>
            </w:r>
          </w:p>
        </w:tc>
        <w:tc>
          <w:tcPr>
            <w:tcW w:w="1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2D1825" w:rsidRPr="00353B6F" w:rsidRDefault="002D1825" w:rsidP="008265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2D1825" w:rsidRPr="00353B6F" w:rsidRDefault="002D1825" w:rsidP="008265B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3B6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3.6</w:t>
            </w:r>
          </w:p>
        </w:tc>
        <w:tc>
          <w:tcPr>
            <w:tcW w:w="16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2D1825" w:rsidRPr="00353B6F" w:rsidRDefault="002D1825" w:rsidP="008265B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3B6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4.17</w:t>
            </w:r>
          </w:p>
        </w:tc>
        <w:tc>
          <w:tcPr>
            <w:tcW w:w="1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2D1825" w:rsidRPr="00353B6F" w:rsidRDefault="002D1825" w:rsidP="008265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9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2D1825" w:rsidRPr="00353B6F" w:rsidRDefault="002D1825" w:rsidP="008265B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3B6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8.6</w:t>
            </w:r>
          </w:p>
        </w:tc>
        <w:tc>
          <w:tcPr>
            <w:tcW w:w="17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2D1825" w:rsidRPr="00353B6F" w:rsidRDefault="002D1825" w:rsidP="008265B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3B6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9.29</w:t>
            </w:r>
          </w:p>
        </w:tc>
      </w:tr>
      <w:tr w:rsidR="002D1825" w:rsidRPr="00353B6F" w:rsidTr="00353B6F">
        <w:trPr>
          <w:tblCellSpacing w:w="0" w:type="dxa"/>
        </w:trPr>
        <w:tc>
          <w:tcPr>
            <w:tcW w:w="12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2D1825" w:rsidRPr="00353B6F" w:rsidRDefault="002D1825" w:rsidP="008265B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3B6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6</w:t>
            </w:r>
          </w:p>
        </w:tc>
        <w:tc>
          <w:tcPr>
            <w:tcW w:w="1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2D1825" w:rsidRPr="00353B6F" w:rsidRDefault="002D1825" w:rsidP="008265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2D1825" w:rsidRPr="00353B6F" w:rsidRDefault="002D1825" w:rsidP="008265B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3B6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3.9</w:t>
            </w:r>
          </w:p>
        </w:tc>
        <w:tc>
          <w:tcPr>
            <w:tcW w:w="16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2D1825" w:rsidRPr="00353B6F" w:rsidRDefault="002D1825" w:rsidP="008265B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3B6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4.37</w:t>
            </w:r>
          </w:p>
        </w:tc>
        <w:tc>
          <w:tcPr>
            <w:tcW w:w="1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2D1825" w:rsidRPr="00353B6F" w:rsidRDefault="002D1825" w:rsidP="008265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9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2D1825" w:rsidRPr="00353B6F" w:rsidRDefault="002D1825" w:rsidP="008265B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3B6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8.88</w:t>
            </w:r>
          </w:p>
        </w:tc>
        <w:tc>
          <w:tcPr>
            <w:tcW w:w="17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2D1825" w:rsidRPr="00353B6F" w:rsidRDefault="002D1825" w:rsidP="008265B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3B6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9.43</w:t>
            </w:r>
          </w:p>
        </w:tc>
      </w:tr>
      <w:tr w:rsidR="002D1825" w:rsidRPr="00353B6F" w:rsidTr="00353B6F">
        <w:trPr>
          <w:tblCellSpacing w:w="0" w:type="dxa"/>
        </w:trPr>
        <w:tc>
          <w:tcPr>
            <w:tcW w:w="12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2D1825" w:rsidRPr="00353B6F" w:rsidRDefault="002D1825" w:rsidP="008265B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3B6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6.5</w:t>
            </w:r>
          </w:p>
        </w:tc>
        <w:tc>
          <w:tcPr>
            <w:tcW w:w="1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2D1825" w:rsidRPr="00353B6F" w:rsidRDefault="002D1825" w:rsidP="008265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2D1825" w:rsidRPr="00353B6F" w:rsidRDefault="002D1825" w:rsidP="008265B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3B6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4.19</w:t>
            </w:r>
          </w:p>
        </w:tc>
        <w:tc>
          <w:tcPr>
            <w:tcW w:w="16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2D1825" w:rsidRPr="00353B6F" w:rsidRDefault="002D1825" w:rsidP="008265B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3B6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4.54</w:t>
            </w:r>
          </w:p>
        </w:tc>
        <w:tc>
          <w:tcPr>
            <w:tcW w:w="1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2D1825" w:rsidRPr="00353B6F" w:rsidRDefault="002D1825" w:rsidP="008265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9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2D1825" w:rsidRPr="00353B6F" w:rsidRDefault="002D1825" w:rsidP="008265B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3B6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9.14</w:t>
            </w:r>
          </w:p>
        </w:tc>
        <w:tc>
          <w:tcPr>
            <w:tcW w:w="17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2D1825" w:rsidRPr="00353B6F" w:rsidRDefault="002D1825" w:rsidP="008265B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3B6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9.56</w:t>
            </w:r>
          </w:p>
        </w:tc>
      </w:tr>
      <w:tr w:rsidR="002D1825" w:rsidRPr="00353B6F" w:rsidTr="00353B6F">
        <w:trPr>
          <w:tblCellSpacing w:w="0" w:type="dxa"/>
        </w:trPr>
        <w:tc>
          <w:tcPr>
            <w:tcW w:w="12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2D1825" w:rsidRPr="00353B6F" w:rsidRDefault="002D1825" w:rsidP="008265B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3B6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7</w:t>
            </w:r>
          </w:p>
        </w:tc>
        <w:tc>
          <w:tcPr>
            <w:tcW w:w="1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2D1825" w:rsidRPr="00353B6F" w:rsidRDefault="002D1825" w:rsidP="008265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2D1825" w:rsidRPr="00353B6F" w:rsidRDefault="002D1825" w:rsidP="008265B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3B6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4.46</w:t>
            </w:r>
          </w:p>
        </w:tc>
        <w:tc>
          <w:tcPr>
            <w:tcW w:w="16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2D1825" w:rsidRPr="00353B6F" w:rsidRDefault="002D1825" w:rsidP="008265B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3B6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4.7</w:t>
            </w:r>
          </w:p>
        </w:tc>
        <w:tc>
          <w:tcPr>
            <w:tcW w:w="1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2D1825" w:rsidRPr="00353B6F" w:rsidRDefault="002D1825" w:rsidP="008265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9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2D1825" w:rsidRPr="00353B6F" w:rsidRDefault="002D1825" w:rsidP="008265B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3B6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9.41</w:t>
            </w:r>
          </w:p>
        </w:tc>
        <w:tc>
          <w:tcPr>
            <w:tcW w:w="17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2D1825" w:rsidRPr="00353B6F" w:rsidRDefault="002D1825" w:rsidP="008265B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3B6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9.69</w:t>
            </w:r>
          </w:p>
        </w:tc>
      </w:tr>
      <w:tr w:rsidR="002D1825" w:rsidRPr="00353B6F" w:rsidTr="00353B6F">
        <w:trPr>
          <w:tblCellSpacing w:w="0" w:type="dxa"/>
        </w:trPr>
        <w:tc>
          <w:tcPr>
            <w:tcW w:w="12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2D1825" w:rsidRPr="00353B6F" w:rsidRDefault="002D1825" w:rsidP="008265B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3B6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7.5</w:t>
            </w:r>
          </w:p>
        </w:tc>
        <w:tc>
          <w:tcPr>
            <w:tcW w:w="1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2D1825" w:rsidRPr="00353B6F" w:rsidRDefault="002D1825" w:rsidP="008265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2D1825" w:rsidRPr="00353B6F" w:rsidRDefault="002D1825" w:rsidP="008265B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3B6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4.73</w:t>
            </w:r>
          </w:p>
        </w:tc>
        <w:tc>
          <w:tcPr>
            <w:tcW w:w="16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2D1825" w:rsidRPr="00353B6F" w:rsidRDefault="002D1825" w:rsidP="008265B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3B6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4.85</w:t>
            </w:r>
          </w:p>
        </w:tc>
        <w:tc>
          <w:tcPr>
            <w:tcW w:w="1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2D1825" w:rsidRPr="00353B6F" w:rsidRDefault="002D1825" w:rsidP="008265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9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2D1825" w:rsidRPr="00353B6F" w:rsidRDefault="002D1825" w:rsidP="008265B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3B6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9.7</w:t>
            </w:r>
          </w:p>
        </w:tc>
        <w:tc>
          <w:tcPr>
            <w:tcW w:w="17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2D1825" w:rsidRPr="00353B6F" w:rsidRDefault="002D1825" w:rsidP="008265B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3B6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9.84</w:t>
            </w:r>
          </w:p>
        </w:tc>
      </w:tr>
      <w:tr w:rsidR="002D1825" w:rsidRPr="00353B6F" w:rsidTr="00353B6F">
        <w:trPr>
          <w:tblCellSpacing w:w="0" w:type="dxa"/>
        </w:trPr>
        <w:tc>
          <w:tcPr>
            <w:tcW w:w="12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2D1825" w:rsidRPr="00353B6F" w:rsidRDefault="002D1825" w:rsidP="008265B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3B6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8+</w:t>
            </w:r>
          </w:p>
        </w:tc>
        <w:tc>
          <w:tcPr>
            <w:tcW w:w="1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2D1825" w:rsidRPr="00353B6F" w:rsidRDefault="002D1825" w:rsidP="008265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6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2D1825" w:rsidRPr="00353B6F" w:rsidRDefault="002D1825" w:rsidP="008265B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3B6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5</w:t>
            </w:r>
          </w:p>
        </w:tc>
        <w:tc>
          <w:tcPr>
            <w:tcW w:w="16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2D1825" w:rsidRPr="00353B6F" w:rsidRDefault="002D1825" w:rsidP="008265B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3B6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5</w:t>
            </w:r>
          </w:p>
        </w:tc>
        <w:tc>
          <w:tcPr>
            <w:tcW w:w="1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2D1825" w:rsidRPr="00353B6F" w:rsidRDefault="002D1825" w:rsidP="008265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9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2D1825" w:rsidRPr="00353B6F" w:rsidRDefault="002D1825" w:rsidP="008265B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3B6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0</w:t>
            </w:r>
          </w:p>
        </w:tc>
        <w:tc>
          <w:tcPr>
            <w:tcW w:w="17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2D1825" w:rsidRPr="00353B6F" w:rsidRDefault="002D1825" w:rsidP="008265B4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353B6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0</w:t>
            </w:r>
          </w:p>
        </w:tc>
      </w:tr>
    </w:tbl>
    <w:p w:rsidR="006A01B3" w:rsidRPr="00353B6F" w:rsidRDefault="00353B6F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6A01B3" w:rsidRPr="00353B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1825"/>
    <w:rsid w:val="001538F2"/>
    <w:rsid w:val="002D1825"/>
    <w:rsid w:val="00353B6F"/>
    <w:rsid w:val="00E44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1825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1825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8</Words>
  <Characters>45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EU</Company>
  <LinksUpToDate>false</LinksUpToDate>
  <CharactersWithSpaces>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 Nagelkerke</dc:creator>
  <cp:lastModifiedBy>Nico Nagelkerke</cp:lastModifiedBy>
  <cp:revision>2</cp:revision>
  <dcterms:created xsi:type="dcterms:W3CDTF">2013-01-21T05:49:00Z</dcterms:created>
  <dcterms:modified xsi:type="dcterms:W3CDTF">2013-01-21T05:52:00Z</dcterms:modified>
</cp:coreProperties>
</file>